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45C" w:rsidRPr="005D6130" w:rsidRDefault="00492E8D" w:rsidP="00E46E62">
      <w:pPr>
        <w:bidi w:val="0"/>
        <w:spacing w:after="0" w:line="480" w:lineRule="auto"/>
        <w:rPr>
          <w:rFonts w:asciiTheme="minorBidi" w:hAnsiTheme="minorBidi" w:cstheme="minorBidi"/>
        </w:rPr>
      </w:pPr>
      <w:r w:rsidRPr="007E2724">
        <w:rPr>
          <w:rFonts w:asciiTheme="minorBidi" w:hAnsiTheme="minorBidi" w:cstheme="minorBidi"/>
          <w:b/>
          <w:bCs/>
        </w:rPr>
        <w:t xml:space="preserve">Additional file </w:t>
      </w:r>
      <w:r w:rsidR="00E46E62">
        <w:rPr>
          <w:rFonts w:asciiTheme="minorBidi" w:hAnsiTheme="minorBidi" w:cstheme="minorBidi"/>
          <w:b/>
          <w:bCs/>
        </w:rPr>
        <w:t>4</w:t>
      </w:r>
      <w:bookmarkStart w:id="0" w:name="_GoBack"/>
      <w:bookmarkEnd w:id="0"/>
      <w:r w:rsidR="009958D5" w:rsidRPr="007E2724">
        <w:rPr>
          <w:rFonts w:asciiTheme="minorBidi" w:hAnsiTheme="minorBidi" w:cstheme="minorBidi"/>
          <w:b/>
          <w:bCs/>
        </w:rPr>
        <w:t xml:space="preserve">: </w:t>
      </w:r>
      <w:r w:rsidR="0019245C" w:rsidRPr="007E2724">
        <w:rPr>
          <w:rFonts w:asciiTheme="minorBidi" w:hAnsiTheme="minorBidi" w:cstheme="minorBidi"/>
          <w:b/>
          <w:bCs/>
        </w:rPr>
        <w:t xml:space="preserve">Table </w:t>
      </w:r>
      <w:r w:rsidR="009958D5" w:rsidRPr="007E2724">
        <w:rPr>
          <w:rFonts w:asciiTheme="minorBidi" w:hAnsiTheme="minorBidi" w:cstheme="minorBidi"/>
          <w:b/>
          <w:bCs/>
        </w:rPr>
        <w:t>S</w:t>
      </w:r>
      <w:r w:rsidRPr="007E2724">
        <w:rPr>
          <w:rFonts w:asciiTheme="minorBidi" w:hAnsiTheme="minorBidi" w:cstheme="minorBidi"/>
          <w:b/>
          <w:bCs/>
        </w:rPr>
        <w:t>2</w:t>
      </w:r>
      <w:r w:rsidR="00E323DD">
        <w:rPr>
          <w:rFonts w:asciiTheme="minorBidi" w:hAnsiTheme="minorBidi" w:cstheme="minorBidi"/>
          <w:b/>
          <w:bCs/>
        </w:rPr>
        <w:t>.</w:t>
      </w:r>
      <w:r w:rsidR="0019245C" w:rsidRPr="005D6130">
        <w:rPr>
          <w:rFonts w:asciiTheme="minorBidi" w:hAnsiTheme="minorBidi" w:cstheme="minorBidi"/>
        </w:rPr>
        <w:t xml:space="preserve">   Location of CRISPR</w:t>
      </w:r>
      <w:r w:rsidR="00E323DD">
        <w:rPr>
          <w:rFonts w:asciiTheme="minorBidi" w:hAnsiTheme="minorBidi" w:cstheme="minorBidi"/>
        </w:rPr>
        <w:t>-</w:t>
      </w:r>
      <w:r w:rsidR="0019245C" w:rsidRPr="005D6130">
        <w:rPr>
          <w:rFonts w:asciiTheme="minorBidi" w:hAnsiTheme="minorBidi" w:cstheme="minorBidi"/>
        </w:rPr>
        <w:t>flanking genes and mid</w:t>
      </w:r>
      <w:r w:rsidR="00E323DD">
        <w:rPr>
          <w:rFonts w:asciiTheme="minorBidi" w:hAnsiTheme="minorBidi" w:cstheme="minorBidi"/>
        </w:rPr>
        <w:t xml:space="preserve">-CRISPR </w:t>
      </w:r>
      <w:r w:rsidR="0019245C" w:rsidRPr="005D6130">
        <w:rPr>
          <w:rFonts w:asciiTheme="minorBidi" w:hAnsiTheme="minorBidi" w:cstheme="minorBidi"/>
        </w:rPr>
        <w:t>IS6110</w:t>
      </w:r>
      <w:r w:rsidR="00E323DD">
        <w:rPr>
          <w:rFonts w:asciiTheme="minorBidi" w:hAnsiTheme="minorBidi" w:cstheme="minorBidi"/>
        </w:rPr>
        <w:t xml:space="preserve"> mobile element</w:t>
      </w:r>
      <w:r w:rsidR="0019245C" w:rsidRPr="005D6130">
        <w:rPr>
          <w:rFonts w:asciiTheme="minorBidi" w:hAnsiTheme="minorBidi" w:cstheme="minorBidi"/>
        </w:rPr>
        <w:t xml:space="preserve"> used for primer choice</w:t>
      </w:r>
      <w:r w:rsidR="00E323DD">
        <w:rPr>
          <w:rFonts w:asciiTheme="minorBidi" w:hAnsiTheme="minorBidi" w:cstheme="minorBidi"/>
        </w:rPr>
        <w:t>s</w:t>
      </w:r>
      <w:r w:rsidR="0019245C" w:rsidRPr="005D6130">
        <w:rPr>
          <w:rFonts w:asciiTheme="minorBidi" w:hAnsiTheme="minorBidi" w:cstheme="minorBidi"/>
        </w:rPr>
        <w:t xml:space="preserve"> and alignment</w:t>
      </w:r>
      <w:r w:rsidR="00E323DD">
        <w:rPr>
          <w:rFonts w:asciiTheme="minorBidi" w:hAnsiTheme="minorBidi" w:cstheme="minorBidi"/>
        </w:rPr>
        <w:t>s</w:t>
      </w:r>
    </w:p>
    <w:tbl>
      <w:tblPr>
        <w:tblW w:w="8196" w:type="dxa"/>
        <w:tblInd w:w="93" w:type="dxa"/>
        <w:tblLook w:val="04A0" w:firstRow="1" w:lastRow="0" w:firstColumn="1" w:lastColumn="0" w:noHBand="0" w:noVBand="1"/>
      </w:tblPr>
      <w:tblGrid>
        <w:gridCol w:w="1011"/>
        <w:gridCol w:w="1433"/>
        <w:gridCol w:w="1023"/>
        <w:gridCol w:w="1023"/>
        <w:gridCol w:w="906"/>
        <w:gridCol w:w="870"/>
        <w:gridCol w:w="1060"/>
        <w:gridCol w:w="870"/>
      </w:tblGrid>
      <w:tr w:rsidR="00DE6760" w:rsidRPr="00CA0F5A" w:rsidTr="0019245C">
        <w:trPr>
          <w:trHeight w:val="12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Starts (H37Rv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Ends (H37Rv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Pr="00CA0F5A" w:rsidRDefault="00DE6760" w:rsidP="00DE676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 xml:space="preserve">  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Default="00DE6760" w:rsidP="005D6130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RISPR</w:t>
            </w: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 xml:space="preserve"> (DR) &amp; Flanking Regions </w:t>
            </w:r>
          </w:p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  <w:p w:rsidR="00DE676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Del-DR Strains</w:t>
            </w:r>
          </w:p>
          <w:p w:rsidR="00DE6760" w:rsidRPr="005D6130" w:rsidRDefault="00DE6760" w:rsidP="00DE6760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 xml:space="preserve">   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6760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DE676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DE676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DE676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DE676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Default="00DE6760" w:rsidP="00DE676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DE6760" w:rsidRPr="00CA0F5A" w:rsidRDefault="00DE6760" w:rsidP="00DE676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DE676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DE6760" w:rsidRPr="00CA0F5A" w:rsidTr="0019245C">
        <w:trPr>
          <w:trHeight w:val="435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Pr="00CA0F5A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F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Pr="00CA0F5A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F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Pr="00CA0F5A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F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Pr="00CA0F5A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F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Pr="00CA0F5A" w:rsidRDefault="00DE6760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F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  <w:t>1042-11</w:t>
            </w:r>
          </w:p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  <w:t>1114-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Pr="005D613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  <w:t>0253-12</w:t>
            </w:r>
          </w:p>
          <w:p w:rsidR="00DE6760" w:rsidRPr="00CA0F5A" w:rsidRDefault="00DE6760" w:rsidP="005D61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  <w:t>0309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76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5D6130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  <w:t>0389-12</w:t>
            </w:r>
          </w:p>
          <w:p w:rsidR="00DE6760" w:rsidRPr="005D6130" w:rsidRDefault="00DE6760" w:rsidP="005D6130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</w:rPr>
              <w:t>1124-11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25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54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57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25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DE6760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  <w:r w:rsidR="0019245C"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IS15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Insertion elem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57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61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39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61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67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609+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28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68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82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1410+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29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82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90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813+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R region 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91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05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133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</w:tr>
      <w:tr w:rsidR="0019245C" w:rsidRPr="00CA0F5A" w:rsidTr="0019245C">
        <w:trPr>
          <w:trHeight w:val="31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IS61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05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18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137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R region 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18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35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169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16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31733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36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39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34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17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3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39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49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101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18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317334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49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61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114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p 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  <w:r w:rsidR="0082302E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  <w:proofErr w:type="spellEnd"/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19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35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62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73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112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20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36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73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82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90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630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Rv2821c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P_217337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82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2896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711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45C" w:rsidRPr="00DE6760" w:rsidRDefault="0019245C" w:rsidP="00531992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DE676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</w:t>
            </w:r>
          </w:p>
        </w:tc>
      </w:tr>
      <w:tr w:rsidR="0019245C" w:rsidRPr="00CA0F5A" w:rsidTr="0019245C">
        <w:trPr>
          <w:trHeight w:val="30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245C" w:rsidRPr="00CA0F5A" w:rsidTr="0019245C">
        <w:trPr>
          <w:trHeight w:val="315"/>
        </w:trPr>
        <w:tc>
          <w:tcPr>
            <w:tcW w:w="5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45C" w:rsidRDefault="0019245C" w:rsidP="0082302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676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 xml:space="preserve">d – deleted,  </w:t>
            </w:r>
            <w:proofErr w:type="spellStart"/>
            <w:r w:rsidRPr="00DE676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>pd</w:t>
            </w:r>
            <w:proofErr w:type="spellEnd"/>
            <w:r w:rsidRPr="00DE6760">
              <w:rPr>
                <w:rFonts w:asciiTheme="minorBidi" w:eastAsia="Times New Roman" w:hAnsiTheme="minorBidi" w:cstheme="minorBidi"/>
                <w:b/>
                <w:bCs/>
                <w:color w:val="000000"/>
                <w:sz w:val="20"/>
                <w:szCs w:val="20"/>
              </w:rPr>
              <w:t xml:space="preserve"> – partially deleted,  p – present</w:t>
            </w:r>
          </w:p>
          <w:p w:rsidR="0019245C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19245C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19245C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19245C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45C" w:rsidRPr="00CA0F5A" w:rsidRDefault="0019245C" w:rsidP="0053199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1551D" w:rsidRPr="0019245C" w:rsidRDefault="00B1551D" w:rsidP="0082302E">
      <w:pPr>
        <w:bidi w:val="0"/>
        <w:spacing w:after="0" w:line="480" w:lineRule="auto"/>
      </w:pPr>
    </w:p>
    <w:sectPr w:rsidR="00B1551D" w:rsidRPr="0019245C" w:rsidSect="00A172C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4"/>
    <w:rsid w:val="000670F4"/>
    <w:rsid w:val="0019245C"/>
    <w:rsid w:val="00492E8D"/>
    <w:rsid w:val="005D6130"/>
    <w:rsid w:val="007E2724"/>
    <w:rsid w:val="0082302E"/>
    <w:rsid w:val="009958D5"/>
    <w:rsid w:val="00A172C8"/>
    <w:rsid w:val="00B1551D"/>
    <w:rsid w:val="00B431D2"/>
    <w:rsid w:val="00DE6760"/>
    <w:rsid w:val="00E323DD"/>
    <w:rsid w:val="00E4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45C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45C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7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alth.gov.il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</dc:creator>
  <cp:keywords/>
  <dc:description/>
  <cp:lastModifiedBy>MOH</cp:lastModifiedBy>
  <cp:revision>10</cp:revision>
  <dcterms:created xsi:type="dcterms:W3CDTF">2016-09-22T11:33:00Z</dcterms:created>
  <dcterms:modified xsi:type="dcterms:W3CDTF">2016-09-25T13:14:00Z</dcterms:modified>
</cp:coreProperties>
</file>